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4A2E1" w14:textId="333E0FF8" w:rsidR="006162CB" w:rsidRDefault="006162CB" w:rsidP="000A50D1"/>
    <w:p w14:paraId="796FB6CF" w14:textId="20057099" w:rsidR="002934E8" w:rsidRPr="000A50D1" w:rsidRDefault="000A50D1">
      <w:pPr>
        <w:rPr>
          <w:rFonts w:ascii="Times New Roman" w:hAnsi="Times New Roman" w:cs="Times New Roman"/>
        </w:rPr>
      </w:pPr>
      <w:r w:rsidRPr="000A50D1">
        <w:rPr>
          <w:rFonts w:ascii="Times New Roman" w:hAnsi="Times New Roman" w:cs="Times New Roman"/>
        </w:rPr>
        <w:t>A</w:t>
      </w:r>
      <w:r w:rsidR="002934E8" w:rsidRPr="000A50D1">
        <w:rPr>
          <w:rFonts w:ascii="Times New Roman" w:hAnsi="Times New Roman" w:cs="Times New Roman"/>
        </w:rPr>
        <w:t xml:space="preserve">ppendix B: Covid-19 restrictions during 2021 </w:t>
      </w:r>
      <w:r w:rsidR="00867D92" w:rsidRPr="000A50D1">
        <w:rPr>
          <w:rFonts w:ascii="Times New Roman" w:hAnsi="Times New Roman" w:cs="Times New Roman"/>
        </w:rPr>
        <w:t xml:space="preserve">in England and Scotland </w:t>
      </w:r>
      <w:r w:rsidR="002934E8" w:rsidRPr="000A50D1">
        <w:rPr>
          <w:rFonts w:ascii="Times New Roman" w:hAnsi="Times New Roman" w:cs="Times New Roman"/>
        </w:rPr>
        <w:t>(up until completion of data collection</w:t>
      </w:r>
      <w:r w:rsidR="00044FB5">
        <w:rPr>
          <w:rFonts w:ascii="Times New Roman" w:hAnsi="Times New Roman" w:cs="Times New Roman"/>
        </w:rPr>
        <w:t xml:space="preserve"> period (</w:t>
      </w:r>
      <w:r w:rsidR="002C558E">
        <w:rPr>
          <w:rFonts w:ascii="Times New Roman" w:hAnsi="Times New Roman" w:cs="Times New Roman"/>
        </w:rPr>
        <w:t>September 2021</w:t>
      </w:r>
      <w:proofErr w:type="gramStart"/>
      <w:r w:rsidR="002C558E">
        <w:rPr>
          <w:rFonts w:ascii="Times New Roman" w:hAnsi="Times New Roman" w:cs="Times New Roman"/>
        </w:rPr>
        <w:t>)</w:t>
      </w:r>
      <w:r w:rsidR="002934E8" w:rsidRPr="000A50D1">
        <w:rPr>
          <w:rFonts w:ascii="Times New Roman" w:hAnsi="Times New Roman" w:cs="Times New Roman"/>
        </w:rPr>
        <w:t>)</w:t>
      </w:r>
      <w:r w:rsidR="00D67F79" w:rsidRPr="000A50D1">
        <w:rPr>
          <w:rFonts w:ascii="Times New Roman" w:hAnsi="Times New Roman" w:cs="Times New Roman"/>
        </w:rPr>
        <w:t>*</w:t>
      </w:r>
      <w:proofErr w:type="gramEnd"/>
    </w:p>
    <w:tbl>
      <w:tblPr>
        <w:tblStyle w:val="TableGrid"/>
        <w:tblpPr w:leftFromText="180" w:rightFromText="180" w:vertAnchor="page" w:horzAnchor="margin" w:tblpY="2866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0A50D1" w14:paraId="61E2A727" w14:textId="77777777" w:rsidTr="000A50D1">
        <w:tc>
          <w:tcPr>
            <w:tcW w:w="2122" w:type="dxa"/>
          </w:tcPr>
          <w:p w14:paraId="1E353986" w14:textId="77777777" w:rsidR="000A50D1" w:rsidRPr="00867D92" w:rsidRDefault="000A50D1" w:rsidP="000A50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6894" w:type="dxa"/>
          </w:tcPr>
          <w:p w14:paraId="7AEC9A26" w14:textId="77777777" w:rsidR="000A50D1" w:rsidRPr="00867D92" w:rsidRDefault="000A50D1" w:rsidP="000A50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restrictions</w:t>
            </w:r>
          </w:p>
        </w:tc>
      </w:tr>
      <w:tr w:rsidR="000A50D1" w14:paraId="0E2D920D" w14:textId="77777777" w:rsidTr="000A50D1">
        <w:tc>
          <w:tcPr>
            <w:tcW w:w="2122" w:type="dxa"/>
          </w:tcPr>
          <w:p w14:paraId="4F336D0B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5/6</w:t>
            </w:r>
            <w:r w:rsidRPr="00867D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January 2021</w:t>
            </w:r>
          </w:p>
        </w:tc>
        <w:tc>
          <w:tcPr>
            <w:tcW w:w="6894" w:type="dxa"/>
          </w:tcPr>
          <w:p w14:paraId="02EB0BBA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Third national lockdown begins in England and Scotland.</w:t>
            </w:r>
          </w:p>
        </w:tc>
      </w:tr>
      <w:tr w:rsidR="000A50D1" w14:paraId="2A80EE22" w14:textId="77777777" w:rsidTr="000A50D1">
        <w:tc>
          <w:tcPr>
            <w:tcW w:w="2122" w:type="dxa"/>
          </w:tcPr>
          <w:p w14:paraId="0548A80A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67D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March 2021</w:t>
            </w:r>
          </w:p>
        </w:tc>
        <w:tc>
          <w:tcPr>
            <w:tcW w:w="6894" w:type="dxa"/>
          </w:tcPr>
          <w:p w14:paraId="4F632B4C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Schools in England reopen for primary and secondary school students.</w:t>
            </w:r>
          </w:p>
        </w:tc>
      </w:tr>
      <w:tr w:rsidR="000A50D1" w14:paraId="1FFC2D77" w14:textId="77777777" w:rsidTr="000A50D1">
        <w:trPr>
          <w:trHeight w:val="1225"/>
        </w:trPr>
        <w:tc>
          <w:tcPr>
            <w:tcW w:w="2122" w:type="dxa"/>
          </w:tcPr>
          <w:p w14:paraId="2F3C5AEE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867D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March</w:t>
            </w:r>
          </w:p>
        </w:tc>
        <w:tc>
          <w:tcPr>
            <w:tcW w:w="6894" w:type="dxa"/>
          </w:tcPr>
          <w:p w14:paraId="3979285D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‘Stay at home’ orders end in England, although people encouraged to remain local.</w:t>
            </w:r>
          </w:p>
          <w:p w14:paraId="780E51B2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118AB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Outdoor gatherings with either six people or two households permitted in England. Outdoor sports facilities also reopen.</w:t>
            </w:r>
          </w:p>
        </w:tc>
      </w:tr>
      <w:tr w:rsidR="000A50D1" w14:paraId="6D01993D" w14:textId="77777777" w:rsidTr="000A50D1">
        <w:trPr>
          <w:trHeight w:val="554"/>
        </w:trPr>
        <w:tc>
          <w:tcPr>
            <w:tcW w:w="2122" w:type="dxa"/>
          </w:tcPr>
          <w:p w14:paraId="286903CD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7D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April 2021</w:t>
            </w:r>
          </w:p>
        </w:tc>
        <w:tc>
          <w:tcPr>
            <w:tcW w:w="6894" w:type="dxa"/>
          </w:tcPr>
          <w:p w14:paraId="5FC39395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‘Stay at home’ orders end in Scotland, allowing non-essential journeys in local authority areas. </w:t>
            </w:r>
          </w:p>
        </w:tc>
      </w:tr>
      <w:tr w:rsidR="000A50D1" w14:paraId="57FF9FF2" w14:textId="77777777" w:rsidTr="000A50D1">
        <w:tc>
          <w:tcPr>
            <w:tcW w:w="2122" w:type="dxa"/>
          </w:tcPr>
          <w:p w14:paraId="71609864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67D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April 2021</w:t>
            </w:r>
          </w:p>
        </w:tc>
        <w:tc>
          <w:tcPr>
            <w:tcW w:w="6894" w:type="dxa"/>
          </w:tcPr>
          <w:p w14:paraId="21C32F70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Opening of non-essential retail, including hairdressers, libraries, beauty salons and museums in Scotland</w:t>
            </w:r>
          </w:p>
        </w:tc>
      </w:tr>
      <w:tr w:rsidR="000A50D1" w14:paraId="541CE1EE" w14:textId="77777777" w:rsidTr="000A50D1">
        <w:tc>
          <w:tcPr>
            <w:tcW w:w="2122" w:type="dxa"/>
          </w:tcPr>
          <w:p w14:paraId="04A7F2F7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67D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April 2021</w:t>
            </w:r>
          </w:p>
        </w:tc>
        <w:tc>
          <w:tcPr>
            <w:tcW w:w="6894" w:type="dxa"/>
          </w:tcPr>
          <w:p w14:paraId="3A209E5C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Non-essential retail, hairdressers, public buildings (</w:t>
            </w:r>
            <w:proofErr w:type="gramStart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libraries and museums) reopen in England. </w:t>
            </w:r>
          </w:p>
          <w:p w14:paraId="106804D8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E88A5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Outdoor venues, including pubs, restaurants and themes parks, and some indoor leisure settings (</w:t>
            </w:r>
            <w:proofErr w:type="gramStart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gyms) also reopened. </w:t>
            </w:r>
          </w:p>
        </w:tc>
      </w:tr>
      <w:tr w:rsidR="000A50D1" w14:paraId="441CFB39" w14:textId="77777777" w:rsidTr="000A50D1">
        <w:tc>
          <w:tcPr>
            <w:tcW w:w="2122" w:type="dxa"/>
          </w:tcPr>
          <w:p w14:paraId="731445F2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867D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April 2021</w:t>
            </w:r>
          </w:p>
        </w:tc>
        <w:tc>
          <w:tcPr>
            <w:tcW w:w="6894" w:type="dxa"/>
          </w:tcPr>
          <w:p w14:paraId="6BCC3C17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Easing of restrictions across retail and hospitality in Scotland, allowing cafés, </w:t>
            </w:r>
            <w:proofErr w:type="gramStart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pubs</w:t>
            </w:r>
            <w:proofErr w:type="gramEnd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and restaurants to resume full outdoor service and serve food indoors without alcohol until 8pm</w:t>
            </w:r>
          </w:p>
          <w:p w14:paraId="152A1CD8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A13FE5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Non-essential travel between Scotland and other Home Nations also permitted. </w:t>
            </w:r>
          </w:p>
        </w:tc>
      </w:tr>
      <w:tr w:rsidR="000A50D1" w14:paraId="1B4B203D" w14:textId="77777777" w:rsidTr="000A50D1">
        <w:tc>
          <w:tcPr>
            <w:tcW w:w="2122" w:type="dxa"/>
          </w:tcPr>
          <w:p w14:paraId="26DE9B0A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867D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May 2021</w:t>
            </w:r>
          </w:p>
        </w:tc>
        <w:tc>
          <w:tcPr>
            <w:tcW w:w="6894" w:type="dxa"/>
          </w:tcPr>
          <w:p w14:paraId="44EEA699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Two households or ‘rule of six’ permitted to gather indoors for social gatherings in England.  Indoor economy, including pubs, </w:t>
            </w:r>
            <w:proofErr w:type="gramStart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restaurants</w:t>
            </w:r>
            <w:proofErr w:type="gramEnd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and cinemas, also reopened. </w:t>
            </w:r>
          </w:p>
          <w:p w14:paraId="127A1EDD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ED19C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Up to six people from three households permitted to meet in each other’s homes or gardens with physical distancing in Scotland (</w:t>
            </w:r>
            <w:proofErr w:type="gramStart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with the exception of</w:t>
            </w:r>
            <w:proofErr w:type="gramEnd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Moray and Glasgow)</w:t>
            </w:r>
          </w:p>
          <w:p w14:paraId="57BC38E5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F8055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Opening of indoor economy, including pubs, restaurants and cinemas in England and Scotland. Pubs and restaurants permitted to serve alcohol until 10:30pm in Scotland</w:t>
            </w:r>
          </w:p>
        </w:tc>
      </w:tr>
      <w:tr w:rsidR="000A50D1" w14:paraId="61750ABA" w14:textId="77777777" w:rsidTr="000A50D1">
        <w:tc>
          <w:tcPr>
            <w:tcW w:w="2122" w:type="dxa"/>
          </w:tcPr>
          <w:p w14:paraId="2C20723E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867D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July 2021</w:t>
            </w:r>
          </w:p>
        </w:tc>
        <w:tc>
          <w:tcPr>
            <w:tcW w:w="6894" w:type="dxa"/>
          </w:tcPr>
          <w:p w14:paraId="73CB8332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Removal of majority of legal restrictions on social contact in England and Scotland, and sectors of the economy that were previously closed now reopened (</w:t>
            </w:r>
            <w:proofErr w:type="gramStart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nightclubs). Hospitality venues in Scotland permitted to open until midnight</w:t>
            </w:r>
          </w:p>
        </w:tc>
      </w:tr>
      <w:tr w:rsidR="000A50D1" w14:paraId="54940388" w14:textId="77777777" w:rsidTr="000A50D1">
        <w:trPr>
          <w:trHeight w:val="70"/>
        </w:trPr>
        <w:tc>
          <w:tcPr>
            <w:tcW w:w="2122" w:type="dxa"/>
          </w:tcPr>
          <w:p w14:paraId="62295B42" w14:textId="77777777" w:rsidR="000A50D1" w:rsidRPr="00867D92" w:rsidRDefault="000A50D1" w:rsidP="000A50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67D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 xml:space="preserve"> August 2021</w:t>
            </w:r>
          </w:p>
        </w:tc>
        <w:tc>
          <w:tcPr>
            <w:tcW w:w="6894" w:type="dxa"/>
          </w:tcPr>
          <w:p w14:paraId="679EDD13" w14:textId="77777777" w:rsidR="000A50D1" w:rsidRPr="00867D92" w:rsidRDefault="000A50D1" w:rsidP="000A50D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67D92">
              <w:rPr>
                <w:rFonts w:ascii="Times New Roman" w:hAnsi="Times New Roman" w:cs="Times New Roman"/>
                <w:sz w:val="20"/>
                <w:szCs w:val="20"/>
              </w:rPr>
              <w:t>Remaining COVID restrictions (legal requirements for physical distancing and limits on gatherings) lifted in Scotland, although compulsory mask wearing in some locations remain. Nightclubs also permitted to reopen</w:t>
            </w:r>
          </w:p>
        </w:tc>
      </w:tr>
    </w:tbl>
    <w:p w14:paraId="06334F4F" w14:textId="797647D0" w:rsidR="00D6219D" w:rsidRDefault="00D6219D"/>
    <w:p w14:paraId="0F52BFA0" w14:textId="0E0FB108" w:rsidR="00D67F79" w:rsidRDefault="00D67F79"/>
    <w:p w14:paraId="0B072706" w14:textId="77777777" w:rsidR="000A50D1" w:rsidRDefault="000A50D1"/>
    <w:p w14:paraId="0C950DCA" w14:textId="6CF078CE" w:rsidR="00D67F79" w:rsidRDefault="009A38F4" w:rsidP="009A38F4">
      <w:r>
        <w:t>*</w:t>
      </w:r>
      <w:r w:rsidR="005E0C34">
        <w:fldChar w:fldCharType="begin"/>
      </w:r>
      <w:r w:rsidR="000A50D1">
        <w:instrText xml:space="preserve"> ADDIN EN.CITE &lt;EndNote&gt;&lt;Cite&gt;&lt;Author&gt;Institute for Government Analysis&lt;/Author&gt;&lt;Year&gt;2021&lt;/Year&gt;&lt;RecNum&gt;510&lt;/RecNum&gt;&lt;DisplayText&gt;(Institute for Government Analysis, 2021; The Scottish Parliament, 2022)&lt;/DisplayText&gt;&lt;record&gt;&lt;rec-number&gt;510&lt;/rec-number&gt;&lt;foreign-keys&gt;&lt;key app="EN" db-id="tadzxr2zz5v9eseaxd8vsv5owfdsa0xswrxr" timestamp="1647963578"&gt;510&lt;/key&gt;&lt;/foreign-keys&gt;&lt;ref-type name="Web Page"&gt;12&lt;/ref-type&gt;&lt;contributors&gt;&lt;authors&gt;&lt;author&gt;Institute for Government Analysis, &lt;/author&gt;&lt;/authors&gt;&lt;/contributors&gt;&lt;titles&gt;&lt;title&gt;Timeline of UK government coronavirus lockdowns and measures, March 2020 to December 2021 &lt;/title&gt;&lt;/titles&gt;&lt;volume&gt;2022&lt;/volume&gt;&lt;number&gt;22/02&lt;/number&gt;&lt;dates&gt;&lt;year&gt;2021&lt;/year&gt;&lt;/dates&gt;&lt;urls&gt;&lt;related-urls&gt;&lt;url&gt;https://www.instituteforgovernment.org.uk/sites/default/files/timeline-coronavirus-lockdown-december-2021.pdf &lt;/url&gt;&lt;/related-urls&gt;&lt;/urls&gt;&lt;/record&gt;&lt;/Cite&gt;&lt;Cite&gt;&lt;Author&gt;The Scottish Parliament&lt;/Author&gt;&lt;Year&gt;2022&lt;/Year&gt;&lt;RecNum&gt;511&lt;/RecNum&gt;&lt;record&gt;&lt;rec-number&gt;511&lt;/rec-number&gt;&lt;foreign-keys&gt;&lt;key app="EN" db-id="tadzxr2zz5v9eseaxd8vsv5owfdsa0xswrxr" timestamp="1647963756"&gt;511&lt;/key&gt;&lt;/foreign-keys&gt;&lt;ref-type name="Web Page"&gt;12&lt;/ref-type&gt;&lt;contributors&gt;&lt;authors&gt;&lt;author&gt;The Scottish Parliament, &lt;/author&gt;&lt;/authors&gt;&lt;/contributors&gt;&lt;titles&gt;&lt;title&gt;Timeline of Coronavirus (COVID-19) in Scotland&lt;/title&gt;&lt;/titles&gt;&lt;volume&gt;2022&lt;/volume&gt;&lt;number&gt;22/02/&lt;/number&gt;&lt;dates&gt;&lt;year&gt;2022&lt;/year&gt;&lt;/dates&gt;&lt;urls&gt;&lt;related-urls&gt;&lt;url&gt;https://spice-spotlight.scot/2022/03/18/timeline-of-coronavirus-covid-19-in-scotland/&lt;/url&gt;&lt;/related-urls&gt;&lt;/urls&gt;&lt;/record&gt;&lt;/Cite&gt;&lt;/EndNote&gt;</w:instrText>
      </w:r>
      <w:r w:rsidR="005E0C34">
        <w:fldChar w:fldCharType="separate"/>
      </w:r>
      <w:r w:rsidR="000B2EB3">
        <w:rPr>
          <w:noProof/>
        </w:rPr>
        <w:t>(Institute for Government Analysis, 2021; The Scottish Parliament, 2022)</w:t>
      </w:r>
      <w:r w:rsidR="005E0C34">
        <w:fldChar w:fldCharType="end"/>
      </w:r>
    </w:p>
    <w:p w14:paraId="60576C8C" w14:textId="14EC1E7D" w:rsidR="000A50D1" w:rsidRDefault="000A50D1" w:rsidP="009A38F4"/>
    <w:p w14:paraId="415A5CE7" w14:textId="77777777" w:rsidR="000A50D1" w:rsidRDefault="000A50D1" w:rsidP="009A38F4"/>
    <w:p w14:paraId="16311328" w14:textId="5D0F4A7E" w:rsidR="000A50D1" w:rsidRPr="000A50D1" w:rsidRDefault="00B831EB" w:rsidP="000A50D1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0A50D1" w:rsidRPr="000A50D1">
        <w:t xml:space="preserve">Institute for Government Analysis. (2021). Timeline of UK government coronavirus lockdowns and measures, March 2020 to December 2021 Retrieved from </w:t>
      </w:r>
      <w:hyperlink r:id="rId6" w:history="1">
        <w:r w:rsidR="000A50D1" w:rsidRPr="000A50D1">
          <w:rPr>
            <w:rStyle w:val="Hyperlink"/>
          </w:rPr>
          <w:t>https://www.instituteforgovernment.org.uk/sites/default/files/timeline-coronavirus-lockdown-december-2021.pdf</w:t>
        </w:r>
      </w:hyperlink>
      <w:r w:rsidR="000A50D1" w:rsidRPr="000A50D1">
        <w:t xml:space="preserve"> </w:t>
      </w:r>
    </w:p>
    <w:p w14:paraId="0ED230DF" w14:textId="1714BB41" w:rsidR="000A50D1" w:rsidRPr="000A50D1" w:rsidRDefault="000A50D1" w:rsidP="000A50D1">
      <w:pPr>
        <w:pStyle w:val="EndNoteBibliography"/>
        <w:ind w:left="720" w:hanging="720"/>
      </w:pPr>
      <w:r w:rsidRPr="000A50D1">
        <w:t xml:space="preserve">The Scottish Parliament. (2022). Timeline of Coronavirus (COVID-19) in Scotland. Retrieved from </w:t>
      </w:r>
      <w:hyperlink r:id="rId7" w:history="1">
        <w:r w:rsidRPr="000A50D1">
          <w:rPr>
            <w:rStyle w:val="Hyperlink"/>
          </w:rPr>
          <w:t>https://spice-spotlight.scot/2022/03/18/timeline-of-coronavirus-covid-19-in-scotland/</w:t>
        </w:r>
      </w:hyperlink>
    </w:p>
    <w:p w14:paraId="2BE1812D" w14:textId="73B8AD03" w:rsidR="00F929FE" w:rsidRDefault="00B831EB">
      <w:r>
        <w:fldChar w:fldCharType="end"/>
      </w:r>
    </w:p>
    <w:sectPr w:rsidR="00F92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52304"/>
    <w:multiLevelType w:val="hybridMultilevel"/>
    <w:tmpl w:val="0BEA9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44767"/>
    <w:multiLevelType w:val="hybridMultilevel"/>
    <w:tmpl w:val="06C897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4B7822"/>
    <w:multiLevelType w:val="hybridMultilevel"/>
    <w:tmpl w:val="12B06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42CF3"/>
    <w:multiLevelType w:val="hybridMultilevel"/>
    <w:tmpl w:val="67606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8D552C"/>
    <w:multiLevelType w:val="hybridMultilevel"/>
    <w:tmpl w:val="7AF8E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BA525F"/>
    <w:multiLevelType w:val="hybridMultilevel"/>
    <w:tmpl w:val="A7641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582AFF"/>
    <w:multiLevelType w:val="hybridMultilevel"/>
    <w:tmpl w:val="42BC8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B315CE"/>
    <w:multiLevelType w:val="hybridMultilevel"/>
    <w:tmpl w:val="440E5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2F050B"/>
    <w:multiLevelType w:val="hybridMultilevel"/>
    <w:tmpl w:val="34F28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020A24"/>
    <w:multiLevelType w:val="multilevel"/>
    <w:tmpl w:val="559CB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4712A8"/>
    <w:multiLevelType w:val="hybridMultilevel"/>
    <w:tmpl w:val="9C8E7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3669F3"/>
    <w:multiLevelType w:val="hybridMultilevel"/>
    <w:tmpl w:val="EEF26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4"/>
  </w:num>
  <w:num w:numId="4">
    <w:abstractNumId w:val="1"/>
  </w:num>
  <w:num w:numId="5">
    <w:abstractNumId w:val="6"/>
  </w:num>
  <w:num w:numId="6">
    <w:abstractNumId w:val="9"/>
  </w:num>
  <w:num w:numId="7">
    <w:abstractNumId w:val="0"/>
  </w:num>
  <w:num w:numId="8">
    <w:abstractNumId w:val="7"/>
  </w:num>
  <w:num w:numId="9">
    <w:abstractNumId w:val="5"/>
  </w:num>
  <w:num w:numId="10">
    <w:abstractNumId w:val="2"/>
  </w:num>
  <w:num w:numId="11">
    <w:abstractNumId w:val="1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MjM3N7A0NTI0MLNQ0lEKTi0uzszPAykwqgUA+d5SV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dzxr2zz5v9eseaxd8vsv5owfdsa0xswrxr&quot;&gt;My EndNote Library&lt;record-ids&gt;&lt;item&gt;510&lt;/item&gt;&lt;item&gt;511&lt;/item&gt;&lt;/record-ids&gt;&lt;/item&gt;&lt;/Libraries&gt;"/>
  </w:docVars>
  <w:rsids>
    <w:rsidRoot w:val="008F0ADD"/>
    <w:rsid w:val="00044FB5"/>
    <w:rsid w:val="000A50D1"/>
    <w:rsid w:val="000B2EB3"/>
    <w:rsid w:val="0011210C"/>
    <w:rsid w:val="00131660"/>
    <w:rsid w:val="001915C1"/>
    <w:rsid w:val="00242B58"/>
    <w:rsid w:val="00292D9F"/>
    <w:rsid w:val="002934E8"/>
    <w:rsid w:val="002C558E"/>
    <w:rsid w:val="003252AC"/>
    <w:rsid w:val="0038788D"/>
    <w:rsid w:val="00433469"/>
    <w:rsid w:val="00443A54"/>
    <w:rsid w:val="005E0C34"/>
    <w:rsid w:val="005F19D9"/>
    <w:rsid w:val="00612000"/>
    <w:rsid w:val="00614767"/>
    <w:rsid w:val="00614B01"/>
    <w:rsid w:val="006162CB"/>
    <w:rsid w:val="007121D7"/>
    <w:rsid w:val="00867D92"/>
    <w:rsid w:val="008F0ADD"/>
    <w:rsid w:val="008F24EF"/>
    <w:rsid w:val="009A38F4"/>
    <w:rsid w:val="00A60AD7"/>
    <w:rsid w:val="00B831EB"/>
    <w:rsid w:val="00D6219D"/>
    <w:rsid w:val="00D67F79"/>
    <w:rsid w:val="00EA7CE3"/>
    <w:rsid w:val="00F929FE"/>
    <w:rsid w:val="00FF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4B0EA"/>
  <w15:chartTrackingRefBased/>
  <w15:docId w15:val="{D360A1EB-0335-47D4-93F3-BF604CBF1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52A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121D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F929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29F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E0C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0C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0C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0C3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6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spice-spotlight.scot/2022/03/18/timeline-of-coronavirus-covid-19-in-scotland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instituteforgovernment.org.uk/sites/default/files/timeline-coronavirus-lockdown-december-2021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2AC09-F371-4D79-AF94-FDC9AF730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, Thomas</dc:creator>
  <cp:keywords/>
  <dc:description/>
  <cp:lastModifiedBy>May, Thomas</cp:lastModifiedBy>
  <cp:revision>4</cp:revision>
  <dcterms:created xsi:type="dcterms:W3CDTF">2022-03-22T15:44:00Z</dcterms:created>
  <dcterms:modified xsi:type="dcterms:W3CDTF">2022-03-23T21:28:00Z</dcterms:modified>
</cp:coreProperties>
</file>